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85B43" w14:textId="77777777" w:rsidR="00D20196" w:rsidRDefault="00D20196" w:rsidP="00D20196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256357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10</w:t>
      </w:r>
      <w:r w:rsidRPr="00256357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78"/>
        <w:gridCol w:w="672"/>
        <w:gridCol w:w="1178"/>
        <w:gridCol w:w="672"/>
      </w:tblGrid>
      <w:tr w:rsidR="00D20196" w:rsidRPr="007A364C" w14:paraId="3E0BEBDD" w14:textId="77777777" w:rsidTr="00E839D2">
        <w:trPr>
          <w:trHeight w:val="4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220CB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bookmarkStart w:id="0" w:name="_Hlk194703336"/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4F3149" w14:textId="77777777" w:rsidR="00D20196" w:rsidRPr="00B438B2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D55E7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60227EC8" w14:textId="77777777" w:rsidR="00D20196" w:rsidRPr="00A125FA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1D0159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</w:t>
            </w: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66A084" w14:textId="77777777" w:rsidR="00D20196" w:rsidRPr="00A125FA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351C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28A3F8" w14:textId="77777777" w:rsidR="00D20196" w:rsidRPr="00942DC8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-</w:t>
            </w:r>
            <w:proofErr w:type="spellStart"/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D55E71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14274DE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42DC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331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E3F3C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125F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D20196" w:rsidRPr="007A364C" w14:paraId="36569796" w14:textId="77777777" w:rsidTr="00E839D2">
        <w:trPr>
          <w:trHeight w:val="239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645D9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666D2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77279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36E0A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955A98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01F60628" w14:textId="77777777" w:rsidTr="00E839D2">
        <w:trPr>
          <w:trHeight w:val="21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0217A8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524A6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FDC22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0E904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C12D5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17D55D6E" w14:textId="77777777" w:rsidTr="00E839D2">
        <w:trPr>
          <w:trHeight w:val="26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56D6F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80AE0C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9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(</w:t>
            </w:r>
            <w:r>
              <w:rPr>
                <w:rFonts w:ascii="Arial" w:eastAsia="宋体" w:hAnsi="Arial" w:cs="Arial"/>
                <w:sz w:val="13"/>
                <w:szCs w:val="13"/>
              </w:rPr>
              <w:t>0.88-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A1F2AD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7BB6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9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(</w:t>
            </w:r>
            <w:r>
              <w:rPr>
                <w:rFonts w:ascii="Arial" w:eastAsia="宋体" w:hAnsi="Arial" w:cs="Arial"/>
                <w:sz w:val="13"/>
                <w:szCs w:val="13"/>
              </w:rPr>
              <w:t>0.88-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D2F1D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2E82609C" w14:textId="77777777" w:rsidTr="00E839D2">
        <w:trPr>
          <w:trHeight w:val="35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6DFC08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6AAC2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5B27B7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0F5F4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C667A1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736BE3B7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10155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5D10B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571977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78D40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6AFCAB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259B4E0E" w14:textId="77777777" w:rsidTr="00E839D2">
        <w:trPr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0BDB25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E2D11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84(1.61-2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7B3C9D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D118C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86(1.63-2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B101B5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5C174B5A" w14:textId="77777777" w:rsidTr="00E839D2">
        <w:trPr>
          <w:trHeight w:val="22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0E25A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C69AB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6.43(5.65-7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28F573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5D40B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6</w:t>
            </w:r>
            <w:r>
              <w:rPr>
                <w:rFonts w:ascii="Arial" w:eastAsia="宋体" w:hAnsi="Arial" w:cs="Arial"/>
                <w:sz w:val="13"/>
                <w:szCs w:val="13"/>
              </w:rPr>
              <w:t>.48(5.68-7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88F476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18997519" w14:textId="77777777" w:rsidTr="00E839D2">
        <w:trPr>
          <w:trHeight w:val="20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B2988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92754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A9A61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54B76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0C294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56F17F95" w14:textId="77777777" w:rsidTr="00E839D2">
        <w:trPr>
          <w:trHeight w:val="31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2DF8CD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AEBD9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B4F7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15A39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31936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39D60656" w14:textId="77777777" w:rsidTr="00E839D2">
        <w:trPr>
          <w:trHeight w:val="12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85FCF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40322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05(0.97-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D11DF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76989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06(0.98-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C8CFB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153</w:t>
            </w:r>
          </w:p>
        </w:tc>
      </w:tr>
      <w:tr w:rsidR="00D20196" w:rsidRPr="0037190F" w14:paraId="7A6523F0" w14:textId="77777777" w:rsidTr="00E839D2">
        <w:trPr>
          <w:trHeight w:val="24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BDDD1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6205C7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667F4B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D6CE7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3(0.76-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BC47CF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1BA51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3(0.76-0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95BD7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08B194CC" w14:textId="77777777" w:rsidTr="00E839D2">
        <w:trPr>
          <w:trHeight w:val="35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0B06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1CA0A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4C382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140CC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3C41B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228C3989" w14:textId="77777777" w:rsidTr="00E839D2">
        <w:trPr>
          <w:trHeight w:val="27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A619FF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4014D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6C67B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D337E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15B9F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2996AC36" w14:textId="77777777" w:rsidTr="00E839D2">
        <w:trPr>
          <w:trHeight w:val="30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87F98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7CE28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(1.13-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0AFBEE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6FBDB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0(1.13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DF0AB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66DE05E7" w14:textId="77777777" w:rsidTr="00E839D2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59502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505B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9A237D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50479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7CCF0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1CE65E6A" w14:textId="77777777" w:rsidTr="00E839D2">
        <w:trPr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954C5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9F05F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B3C219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2A00F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72D87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676C5B5D" w14:textId="77777777" w:rsidTr="00E839D2">
        <w:trPr>
          <w:trHeight w:val="36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C0C98C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00CCD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13(1.07-1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BE0FF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767C3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124(1.07-1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887139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1F69B133" w14:textId="77777777" w:rsidTr="00E839D2">
        <w:trPr>
          <w:trHeight w:val="33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F9FFD0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D7A02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6(1.21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281750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1350C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6(1.21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E874F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3308E368" w14:textId="77777777" w:rsidTr="00E839D2">
        <w:trPr>
          <w:trHeight w:val="2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BFC0A7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4E995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5C7950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A6D77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A3DAAD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5D7975D8" w14:textId="77777777" w:rsidTr="00E839D2">
        <w:trPr>
          <w:trHeight w:val="13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08EE56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AC461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0A9D86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4A197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BFA068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7F1C09A3" w14:textId="77777777" w:rsidTr="00E839D2">
        <w:trPr>
          <w:trHeight w:val="25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AC4ED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1695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30(1.26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427BF5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9A219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31(1.26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6C763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7BB4D525" w14:textId="77777777" w:rsidTr="00E839D2">
        <w:trPr>
          <w:trHeight w:val="22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AAA8E6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1E74F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98(0.92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7A19D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3E65C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98(0.92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D4971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544</w:t>
            </w:r>
          </w:p>
        </w:tc>
      </w:tr>
      <w:tr w:rsidR="00D20196" w:rsidRPr="007A364C" w14:paraId="36356A5E" w14:textId="77777777" w:rsidTr="00E839D2">
        <w:trPr>
          <w:trHeight w:val="3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61E87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1F4EEE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.3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(1.27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23E16B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3799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8BA15C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.33(1.2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-1.</w:t>
            </w:r>
            <w:r>
              <w:rPr>
                <w:rFonts w:ascii="Arial" w:eastAsia="宋体" w:hAnsi="Arial" w:cs="Arial"/>
                <w:sz w:val="13"/>
                <w:szCs w:val="13"/>
              </w:rPr>
              <w:t>40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BA17F2" w14:textId="77777777" w:rsidR="00D20196" w:rsidRPr="00EE290B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290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290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21DD8597" w14:textId="77777777" w:rsidTr="00E839D2">
        <w:trPr>
          <w:trHeight w:val="35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E6E9E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05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c</w:t>
            </w: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e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266E68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(0.83-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663870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3799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90046A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.86(0.83-0</w:t>
            </w:r>
            <w:r>
              <w:rPr>
                <w:rFonts w:ascii="Arial" w:eastAsia="宋体" w:hAnsi="Arial" w:cs="Arial"/>
                <w:sz w:val="13"/>
                <w:szCs w:val="13"/>
              </w:rPr>
              <w:t>.90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064DA6" w14:textId="77777777" w:rsidR="00D20196" w:rsidRPr="00EE290B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290B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290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58F838F3" w14:textId="77777777" w:rsidTr="00E839D2">
        <w:trPr>
          <w:trHeight w:val="31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5AB2BE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880868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/>
                <w:sz w:val="13"/>
                <w:szCs w:val="13"/>
              </w:rPr>
              <w:t>1.1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B7280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87F28F" w14:textId="77777777" w:rsidR="00D20196" w:rsidRPr="00B37992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3799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B37992">
              <w:rPr>
                <w:rFonts w:ascii="Arial" w:eastAsia="宋体" w:hAnsi="Arial" w:cs="Arial"/>
                <w:sz w:val="13"/>
                <w:szCs w:val="13"/>
              </w:rPr>
              <w:t>-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71132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108E334D" w14:textId="77777777" w:rsidTr="00E839D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AD993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DAE19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0E24B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A2804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2005E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4091473D" w14:textId="77777777" w:rsidTr="00E839D2">
        <w:trPr>
          <w:trHeight w:val="33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2CB0B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44361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DB188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97BB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1AFE0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3BDE84E5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66B51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3D391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02(0.96-1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C356F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5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EBD2A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01(0.96-1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FD9F8C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637</w:t>
            </w:r>
          </w:p>
        </w:tc>
      </w:tr>
      <w:tr w:rsidR="00D20196" w:rsidRPr="007A364C" w14:paraId="791A1E3B" w14:textId="77777777" w:rsidTr="00E839D2">
        <w:trPr>
          <w:trHeight w:val="2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9D172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667F4B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667F4B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8E752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92(1.84-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3163A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C8317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92(1.84-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1E867C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35CF874A" w14:textId="77777777" w:rsidTr="00E839D2">
        <w:trPr>
          <w:trHeight w:val="2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06BFCE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F9442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B7C7C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773D9C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83653B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0DC15009" w14:textId="77777777" w:rsidTr="00E839D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5E94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5399B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3C0505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999C5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0F4B1C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23A8D5A1" w14:textId="77777777" w:rsidTr="00E839D2">
        <w:trPr>
          <w:trHeight w:val="27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281B1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A45FE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91(0.87-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0083E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491EE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92 (0.87-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321DAA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2B8014E6" w14:textId="77777777" w:rsidTr="00E839D2">
        <w:trPr>
          <w:trHeight w:val="27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18574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D93E2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78(0.75-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2EFBB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23B94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776(0.74-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883C59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271E6BB8" w14:textId="77777777" w:rsidTr="00E839D2">
        <w:trPr>
          <w:trHeight w:val="2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AE8AF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16875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52EB7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1F624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0962C1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5F84E936" w14:textId="77777777" w:rsidTr="00E839D2">
        <w:trPr>
          <w:trHeight w:val="34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17310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BFF84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A4EB33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DFE5E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3E213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280EE467" w14:textId="77777777" w:rsidTr="00E839D2">
        <w:trPr>
          <w:trHeight w:val="28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3B5A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8BA26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5(1.19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12240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EBE83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25(1.19-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3930B8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48D9153F" w14:textId="77777777" w:rsidTr="00E839D2">
        <w:trPr>
          <w:trHeight w:val="2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5D09ED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52A00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D187E8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57899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45B261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46DF6009" w14:textId="77777777" w:rsidTr="00E839D2">
        <w:trPr>
          <w:trHeight w:val="28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10DBD7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6205C7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CEABA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9C4317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C6BB3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0A3D52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76C53E37" w14:textId="77777777" w:rsidTr="00E839D2">
        <w:trPr>
          <w:trHeight w:val="3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740CD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1C75B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16(1.10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DC7B0C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69411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16(1.10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3F9DC" w14:textId="77777777" w:rsidR="00D20196" w:rsidRPr="0037190F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7190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7190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66A6CFAE" w14:textId="77777777" w:rsidTr="00E839D2">
        <w:trPr>
          <w:trHeight w:val="2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F0C74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18EB7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0D3E4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1BA0D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F5E03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79BE0126" w14:textId="77777777" w:rsidTr="00E839D2">
        <w:trPr>
          <w:trHeight w:val="32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7A272B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3D781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359BB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2C71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BDA05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34C4895F" w14:textId="77777777" w:rsidTr="00E839D2">
        <w:trPr>
          <w:trHeight w:val="239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3F083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lastRenderedPageBreak/>
              <w:t>2005-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29FD2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6(0.83-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E22B65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A7943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6(0.82-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ECCEC1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4EB2ACF8" w14:textId="77777777" w:rsidTr="00E839D2">
        <w:trPr>
          <w:trHeight w:val="21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D6D162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2B8E9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73(0.69-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093528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49094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72(0.68-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F51EFD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50B72C79" w14:textId="77777777" w:rsidTr="00E839D2">
        <w:trPr>
          <w:trHeight w:val="39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A296DD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825DE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62(0.58-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5A0511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81516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62(0.50-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1C38AE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7EFE23DA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31FFD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2FB0F1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60(0.43-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A3FA58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C7F848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62(0.44-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CB4BB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5</w:t>
            </w:r>
          </w:p>
        </w:tc>
      </w:tr>
      <w:tr w:rsidR="00D20196" w:rsidRPr="007A364C" w14:paraId="5A5B150F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B24BB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6205C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sp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0EBBE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4BC82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4ACA05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352F0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4A6E0E7F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43CCB8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119AB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6A3414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5CC0E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621FE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D20196" w:rsidRPr="007A364C" w14:paraId="3A69E280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2EFF77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 w:hint="eastAsia"/>
                <w:sz w:val="13"/>
                <w:szCs w:val="13"/>
              </w:rPr>
              <w:t>Y</w:t>
            </w:r>
            <w:r w:rsidRPr="006205C7">
              <w:rPr>
                <w:rFonts w:ascii="Arial" w:eastAsia="宋体" w:hAnsi="Arial" w:cs="Arial"/>
                <w:sz w:val="13"/>
                <w:szCs w:val="13"/>
              </w:rPr>
              <w:t xml:space="preserve">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0B768F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33(1.27-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D02F61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B6778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.26(1.21-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134C7A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7044F529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231DD9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CBD09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2CECBD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831323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81DE95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62F31D12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7E09A0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440FFA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259CEC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01DEE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D21818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6DDA4468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AF18E7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5B15D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48(1.36-1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6163E5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422807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49(1.37-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6543B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4528BB48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7F35F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469CC0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50(1.420-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F83EED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92E76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sz w:val="13"/>
                <w:szCs w:val="13"/>
              </w:rPr>
              <w:t>.51(1.43-1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C379E8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D20196" w:rsidRPr="007A364C" w14:paraId="03462BF9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A598B1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DF887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83A9C7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1521FE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C5D9ED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7BBB6191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19EE3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09437B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6EAE6F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26AF9D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2C0B53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D20196" w:rsidRPr="007A364C" w14:paraId="1E8BA9C5" w14:textId="77777777" w:rsidTr="00E839D2">
        <w:trPr>
          <w:trHeight w:val="26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5E9ADF9A" w14:textId="77777777" w:rsidR="00D20196" w:rsidRPr="006205C7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205C7"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6205C7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680EE62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5(0.81-0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4624D4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CFFC356" w14:textId="77777777" w:rsidR="00D20196" w:rsidRPr="007A364C" w:rsidRDefault="00D20196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sz w:val="13"/>
                <w:szCs w:val="13"/>
              </w:rPr>
              <w:t>.85(0.81-0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AF5B0C7" w14:textId="77777777" w:rsidR="00D20196" w:rsidRPr="005E1CFE" w:rsidRDefault="00D20196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1CF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1CF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</w:tbl>
    <w:bookmarkEnd w:id="0"/>
    <w:p w14:paraId="6EFCBE7C" w14:textId="77777777" w:rsidR="00D20196" w:rsidRPr="001A1F45" w:rsidRDefault="00D20196" w:rsidP="00D20196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r w:rsidRPr="00D31455">
        <w:t xml:space="preserve"> 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712485AB" w14:textId="77777777" w:rsidR="00D20196" w:rsidRPr="001A1F45" w:rsidRDefault="00D20196" w:rsidP="00D20196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b</w:t>
      </w:r>
      <w:r w:rsidRPr="00F36019"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Univariate Cox regression analysis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2128DD3F" w14:textId="77777777" w:rsidR="00D20196" w:rsidRPr="001A1F45" w:rsidRDefault="00D20196" w:rsidP="00D20196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37BC718F" w14:textId="77777777" w:rsidR="00D20196" w:rsidRPr="00B07261" w:rsidRDefault="00D20196" w:rsidP="00D20196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d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535D5337" w14:textId="77777777" w:rsidR="00D20196" w:rsidRDefault="00D20196" w:rsidP="00D20196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</w:p>
    <w:p w14:paraId="018AFFA1" w14:textId="77777777" w:rsidR="004C142B" w:rsidRPr="00D20196" w:rsidRDefault="004C142B"/>
    <w:sectPr w:rsidR="004C142B" w:rsidRPr="00D20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E6AD0" w14:textId="77777777" w:rsidR="00DD371A" w:rsidRDefault="00DD371A" w:rsidP="00D20196">
      <w:r>
        <w:separator/>
      </w:r>
    </w:p>
  </w:endnote>
  <w:endnote w:type="continuationSeparator" w:id="0">
    <w:p w14:paraId="759C9BDD" w14:textId="77777777" w:rsidR="00DD371A" w:rsidRDefault="00DD371A" w:rsidP="00D2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B770B" w14:textId="77777777" w:rsidR="00DD371A" w:rsidRDefault="00DD371A" w:rsidP="00D20196">
      <w:r>
        <w:separator/>
      </w:r>
    </w:p>
  </w:footnote>
  <w:footnote w:type="continuationSeparator" w:id="0">
    <w:p w14:paraId="06B862AF" w14:textId="77777777" w:rsidR="00DD371A" w:rsidRDefault="00DD371A" w:rsidP="00D20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02FF"/>
    <w:rsid w:val="004C142B"/>
    <w:rsid w:val="007C02FF"/>
    <w:rsid w:val="00D20196"/>
    <w:rsid w:val="00DD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E16513-E737-4237-96BB-6C1B66799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196"/>
    <w:rPr>
      <w:sz w:val="18"/>
      <w:szCs w:val="18"/>
    </w:rPr>
  </w:style>
  <w:style w:type="table" w:styleId="a7">
    <w:name w:val="Table Grid"/>
    <w:basedOn w:val="a1"/>
    <w:uiPriority w:val="39"/>
    <w:qFormat/>
    <w:rsid w:val="00D2019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4:00Z</dcterms:created>
  <dcterms:modified xsi:type="dcterms:W3CDTF">2025-04-30T02:05:00Z</dcterms:modified>
</cp:coreProperties>
</file>